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E0862" w14:textId="77777777" w:rsidR="00150546" w:rsidRPr="00A13ACD" w:rsidRDefault="00150546" w:rsidP="00A13ACD">
      <w:pPr>
        <w:pStyle w:val="Heading2"/>
        <w:rPr>
          <w:color w:val="auto"/>
        </w:rPr>
      </w:pPr>
      <w:r w:rsidRPr="00A13ACD">
        <w:rPr>
          <w:color w:val="auto"/>
        </w:rPr>
        <w:t xml:space="preserve">“Everywhere I turn, I’m blocked”: a qualitative exploration of experiences of Charles Bonnet Syndrome and its impact on physical activity and falls </w:t>
      </w:r>
    </w:p>
    <w:p w14:paraId="63BE0BD1" w14:textId="77777777" w:rsidR="00150546" w:rsidRDefault="00150546">
      <w:pPr>
        <w:rPr>
          <w:b/>
          <w:bCs/>
          <w:sz w:val="24"/>
          <w:szCs w:val="24"/>
        </w:rPr>
      </w:pPr>
    </w:p>
    <w:p w14:paraId="3D585FBE" w14:textId="0B483AF2" w:rsidR="00194317" w:rsidRPr="00A13ACD" w:rsidRDefault="00150546" w:rsidP="00A13ACD">
      <w:pPr>
        <w:pStyle w:val="Heading3"/>
        <w:rPr>
          <w:color w:val="auto"/>
        </w:rPr>
      </w:pPr>
      <w:r w:rsidRPr="00A13ACD">
        <w:rPr>
          <w:color w:val="auto"/>
        </w:rPr>
        <w:t xml:space="preserve">Appendix 1: </w:t>
      </w:r>
      <w:r w:rsidR="00A856B5" w:rsidRPr="00A13ACD">
        <w:rPr>
          <w:color w:val="auto"/>
        </w:rPr>
        <w:t>Interview guide</w:t>
      </w:r>
      <w:r w:rsidR="00A13ACD" w:rsidRPr="00A13ACD">
        <w:rPr>
          <w:color w:val="auto"/>
        </w:rPr>
        <w:t xml:space="preserve"> -</w:t>
      </w:r>
      <w:r w:rsidR="00A856B5" w:rsidRPr="00A13ACD">
        <w:rPr>
          <w:color w:val="auto"/>
        </w:rPr>
        <w:t xml:space="preserve"> participants living with CBS:</w:t>
      </w:r>
    </w:p>
    <w:p w14:paraId="446B6AAC" w14:textId="77777777" w:rsidR="00A856B5" w:rsidRDefault="00A856B5" w:rsidP="00A856B5">
      <w:pPr>
        <w:rPr>
          <w:b/>
          <w:bCs/>
          <w:sz w:val="24"/>
          <w:szCs w:val="24"/>
        </w:rPr>
      </w:pPr>
    </w:p>
    <w:p w14:paraId="0CDC9E43" w14:textId="2449F5E7" w:rsidR="00A856B5" w:rsidRPr="00414866" w:rsidRDefault="00A856B5" w:rsidP="00A856B5">
      <w:pPr>
        <w:rPr>
          <w:b/>
          <w:bCs/>
          <w:sz w:val="24"/>
          <w:szCs w:val="24"/>
        </w:rPr>
      </w:pPr>
      <w:r w:rsidRPr="00414866">
        <w:rPr>
          <w:b/>
          <w:bCs/>
          <w:sz w:val="24"/>
          <w:szCs w:val="24"/>
        </w:rPr>
        <w:t>Explain the following prior to commencing the interview:</w:t>
      </w:r>
    </w:p>
    <w:p w14:paraId="06B01835" w14:textId="77777777" w:rsidR="00A856B5" w:rsidRPr="00671A60" w:rsidRDefault="00A856B5" w:rsidP="00A856B5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671A60">
        <w:rPr>
          <w:sz w:val="24"/>
          <w:szCs w:val="24"/>
        </w:rPr>
        <w:t>Can withdraw at any time.</w:t>
      </w:r>
    </w:p>
    <w:p w14:paraId="2C9D4EA5" w14:textId="6108E87E" w:rsidR="00A856B5" w:rsidRPr="00671A60" w:rsidRDefault="00A856B5" w:rsidP="00A856B5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671A60">
        <w:rPr>
          <w:sz w:val="24"/>
          <w:szCs w:val="24"/>
        </w:rPr>
        <w:t>Can stop and have a break or continue the interview on a different day if find tiring.</w:t>
      </w:r>
    </w:p>
    <w:p w14:paraId="29DEDBEC" w14:textId="77777777" w:rsidR="00A856B5" w:rsidRPr="00671A60" w:rsidRDefault="00A856B5" w:rsidP="00A856B5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671A60">
        <w:rPr>
          <w:sz w:val="24"/>
          <w:szCs w:val="24"/>
        </w:rPr>
        <w:t>Remind not to share any information such as name and location that may identify them to help uphold confidentiality.</w:t>
      </w:r>
    </w:p>
    <w:p w14:paraId="65A7A740" w14:textId="77777777" w:rsidR="00A856B5" w:rsidRPr="00671A60" w:rsidRDefault="00A856B5" w:rsidP="00A856B5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671A60">
        <w:rPr>
          <w:sz w:val="24"/>
          <w:szCs w:val="24"/>
        </w:rPr>
        <w:t>Remind that participants should only give information that they feel comfortable sharing and that they do not have to answer any questions that they do not wish to.</w:t>
      </w:r>
    </w:p>
    <w:p w14:paraId="6BC83D21" w14:textId="77777777" w:rsidR="00A856B5" w:rsidRPr="00671A60" w:rsidRDefault="00A856B5" w:rsidP="00A856B5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671A60">
        <w:rPr>
          <w:sz w:val="24"/>
          <w:szCs w:val="24"/>
        </w:rPr>
        <w:t xml:space="preserve">The interview will be recorded (state when the recorder is switched on/off). </w:t>
      </w:r>
    </w:p>
    <w:p w14:paraId="7BDE16FE" w14:textId="77777777" w:rsidR="00A856B5" w:rsidRPr="00671A60" w:rsidRDefault="00A856B5" w:rsidP="00A856B5">
      <w:pPr>
        <w:rPr>
          <w:b/>
          <w:bCs/>
          <w:i/>
          <w:iCs/>
          <w:sz w:val="24"/>
          <w:szCs w:val="24"/>
        </w:rPr>
      </w:pPr>
    </w:p>
    <w:p w14:paraId="1224FFCB" w14:textId="77777777" w:rsidR="00A856B5" w:rsidRPr="00671A60" w:rsidRDefault="00A856B5" w:rsidP="00A856B5">
      <w:pPr>
        <w:rPr>
          <w:b/>
          <w:bCs/>
          <w:i/>
          <w:iCs/>
          <w:sz w:val="24"/>
          <w:szCs w:val="24"/>
        </w:rPr>
      </w:pPr>
      <w:r w:rsidRPr="00671A60">
        <w:rPr>
          <w:b/>
          <w:bCs/>
          <w:i/>
          <w:iCs/>
          <w:sz w:val="24"/>
          <w:szCs w:val="24"/>
        </w:rPr>
        <w:t>PART ONE: General questions about CBS and how it affects ability to carry out daily physical activities.</w:t>
      </w:r>
    </w:p>
    <w:p w14:paraId="3075C96B" w14:textId="77777777" w:rsidR="00A856B5" w:rsidRPr="00671A60" w:rsidRDefault="00A856B5" w:rsidP="00A856B5">
      <w:pPr>
        <w:pStyle w:val="ListParagraph"/>
        <w:numPr>
          <w:ilvl w:val="0"/>
          <w:numId w:val="8"/>
        </w:numPr>
        <w:rPr>
          <w:b/>
          <w:bCs/>
          <w:sz w:val="24"/>
          <w:szCs w:val="24"/>
        </w:rPr>
      </w:pPr>
      <w:r w:rsidRPr="00671A60">
        <w:rPr>
          <w:b/>
          <w:bCs/>
          <w:sz w:val="24"/>
          <w:szCs w:val="24"/>
        </w:rPr>
        <w:t>Please can you tell me about your experience of CBS.</w:t>
      </w:r>
    </w:p>
    <w:p w14:paraId="31BCC9F7" w14:textId="77777777" w:rsidR="00A856B5" w:rsidRPr="00671A60" w:rsidRDefault="00A856B5" w:rsidP="00A856B5">
      <w:pPr>
        <w:rPr>
          <w:b/>
          <w:bCs/>
          <w:sz w:val="24"/>
          <w:szCs w:val="24"/>
        </w:rPr>
      </w:pPr>
      <w:r w:rsidRPr="00671A60">
        <w:rPr>
          <w:b/>
          <w:bCs/>
          <w:sz w:val="24"/>
          <w:szCs w:val="24"/>
        </w:rPr>
        <w:t>Prompts:</w:t>
      </w:r>
    </w:p>
    <w:p w14:paraId="329CD622" w14:textId="77777777" w:rsidR="00A856B5" w:rsidRPr="00671A60" w:rsidRDefault="00A856B5" w:rsidP="00A856B5">
      <w:pPr>
        <w:pStyle w:val="ListParagraph"/>
        <w:numPr>
          <w:ilvl w:val="0"/>
          <w:numId w:val="5"/>
        </w:numPr>
        <w:rPr>
          <w:sz w:val="24"/>
          <w:szCs w:val="24"/>
          <w:u w:val="single"/>
        </w:rPr>
      </w:pPr>
      <w:r w:rsidRPr="00671A60">
        <w:rPr>
          <w:sz w:val="24"/>
          <w:szCs w:val="24"/>
          <w:u w:val="single"/>
        </w:rPr>
        <w:t xml:space="preserve">Moving around </w:t>
      </w:r>
    </w:p>
    <w:p w14:paraId="45CFA22E" w14:textId="77777777" w:rsidR="00A856B5" w:rsidRPr="00671A60" w:rsidRDefault="00A856B5" w:rsidP="00A856B5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671A60">
        <w:rPr>
          <w:sz w:val="24"/>
          <w:szCs w:val="24"/>
        </w:rPr>
        <w:t xml:space="preserve">Stop suddenly?  </w:t>
      </w:r>
    </w:p>
    <w:p w14:paraId="498D91A8" w14:textId="77777777" w:rsidR="00A856B5" w:rsidRPr="00671A60" w:rsidRDefault="00A856B5" w:rsidP="00A856B5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671A60">
        <w:rPr>
          <w:sz w:val="24"/>
          <w:szCs w:val="24"/>
        </w:rPr>
        <w:t xml:space="preserve">Step aside to </w:t>
      </w:r>
      <w:proofErr w:type="gramStart"/>
      <w:r w:rsidRPr="00671A60">
        <w:rPr>
          <w:sz w:val="24"/>
          <w:szCs w:val="24"/>
        </w:rPr>
        <w:t>avoid?</w:t>
      </w:r>
      <w:proofErr w:type="gramEnd"/>
      <w:r w:rsidRPr="00671A60">
        <w:rPr>
          <w:sz w:val="24"/>
          <w:szCs w:val="24"/>
        </w:rPr>
        <w:t xml:space="preserve">  </w:t>
      </w:r>
    </w:p>
    <w:p w14:paraId="5719B6CB" w14:textId="77777777" w:rsidR="00A856B5" w:rsidRPr="00671A60" w:rsidRDefault="00A856B5" w:rsidP="00A856B5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671A60">
        <w:rPr>
          <w:sz w:val="24"/>
          <w:szCs w:val="24"/>
        </w:rPr>
        <w:t xml:space="preserve">Distracted from real hazards? </w:t>
      </w:r>
    </w:p>
    <w:p w14:paraId="10865EA5" w14:textId="77777777" w:rsidR="00A856B5" w:rsidRPr="00671A60" w:rsidRDefault="00A856B5" w:rsidP="00A856B5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671A60">
        <w:rPr>
          <w:sz w:val="24"/>
          <w:szCs w:val="24"/>
        </w:rPr>
        <w:t>Can you always tell the difference between real and hallucinatory objects?</w:t>
      </w:r>
    </w:p>
    <w:p w14:paraId="0DE98BB4" w14:textId="77777777" w:rsidR="00A856B5" w:rsidRPr="00671A60" w:rsidRDefault="00A856B5" w:rsidP="00A856B5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671A60">
        <w:rPr>
          <w:sz w:val="24"/>
          <w:szCs w:val="24"/>
        </w:rPr>
        <w:t>Scared of falling</w:t>
      </w:r>
    </w:p>
    <w:p w14:paraId="53A12EDD" w14:textId="77777777" w:rsidR="00A856B5" w:rsidRPr="00671A60" w:rsidRDefault="00A856B5" w:rsidP="00A856B5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671A60">
        <w:rPr>
          <w:sz w:val="24"/>
          <w:szCs w:val="24"/>
        </w:rPr>
        <w:t>Fallen</w:t>
      </w:r>
    </w:p>
    <w:p w14:paraId="698FB025" w14:textId="77777777" w:rsidR="00A856B5" w:rsidRPr="00671A60" w:rsidRDefault="00A856B5" w:rsidP="00A856B5">
      <w:pPr>
        <w:pStyle w:val="ListParagraph"/>
        <w:ind w:left="1440"/>
        <w:rPr>
          <w:sz w:val="24"/>
          <w:szCs w:val="24"/>
        </w:rPr>
      </w:pPr>
    </w:p>
    <w:p w14:paraId="48656FCE" w14:textId="77777777" w:rsidR="00A856B5" w:rsidRPr="00671A60" w:rsidRDefault="00A856B5" w:rsidP="00A856B5">
      <w:pPr>
        <w:pStyle w:val="ListParagraph"/>
        <w:numPr>
          <w:ilvl w:val="0"/>
          <w:numId w:val="5"/>
        </w:numPr>
        <w:rPr>
          <w:sz w:val="24"/>
          <w:szCs w:val="24"/>
          <w:u w:val="single"/>
        </w:rPr>
      </w:pPr>
      <w:r w:rsidRPr="00671A60">
        <w:rPr>
          <w:sz w:val="24"/>
          <w:szCs w:val="24"/>
          <w:u w:val="single"/>
        </w:rPr>
        <w:t>Emotional/psychological impact</w:t>
      </w:r>
    </w:p>
    <w:p w14:paraId="767F0F0B" w14:textId="77777777" w:rsidR="00A856B5" w:rsidRPr="00671A60" w:rsidRDefault="00A856B5" w:rsidP="00A856B5">
      <w:pPr>
        <w:pStyle w:val="ListParagraph"/>
        <w:numPr>
          <w:ilvl w:val="0"/>
          <w:numId w:val="2"/>
        </w:numPr>
        <w:ind w:left="1440"/>
        <w:rPr>
          <w:b/>
          <w:sz w:val="24"/>
          <w:szCs w:val="24"/>
        </w:rPr>
      </w:pPr>
      <w:r w:rsidRPr="00671A60">
        <w:rPr>
          <w:sz w:val="24"/>
          <w:szCs w:val="24"/>
        </w:rPr>
        <w:t>Scared</w:t>
      </w:r>
    </w:p>
    <w:p w14:paraId="037117B4" w14:textId="77777777" w:rsidR="00A856B5" w:rsidRPr="00671A60" w:rsidRDefault="00A856B5" w:rsidP="00A856B5">
      <w:pPr>
        <w:pStyle w:val="ListParagraph"/>
        <w:numPr>
          <w:ilvl w:val="0"/>
          <w:numId w:val="2"/>
        </w:numPr>
        <w:ind w:left="1440"/>
        <w:rPr>
          <w:b/>
          <w:sz w:val="24"/>
          <w:szCs w:val="24"/>
        </w:rPr>
      </w:pPr>
      <w:r w:rsidRPr="00671A60">
        <w:rPr>
          <w:sz w:val="24"/>
          <w:szCs w:val="24"/>
        </w:rPr>
        <w:t>Don’t want to go out, feel reclusive</w:t>
      </w:r>
    </w:p>
    <w:p w14:paraId="24A70DDD" w14:textId="77777777" w:rsidR="00A856B5" w:rsidRPr="00671A60" w:rsidRDefault="00A856B5" w:rsidP="00A856B5">
      <w:pPr>
        <w:pStyle w:val="ListParagraph"/>
        <w:ind w:left="1440"/>
        <w:rPr>
          <w:b/>
          <w:sz w:val="24"/>
          <w:szCs w:val="24"/>
        </w:rPr>
      </w:pPr>
    </w:p>
    <w:p w14:paraId="37CB96FA" w14:textId="77777777" w:rsidR="00A856B5" w:rsidRPr="00671A60" w:rsidRDefault="00A856B5" w:rsidP="00A856B5">
      <w:pPr>
        <w:pStyle w:val="ListParagraph"/>
        <w:numPr>
          <w:ilvl w:val="0"/>
          <w:numId w:val="5"/>
        </w:numPr>
        <w:rPr>
          <w:sz w:val="24"/>
          <w:szCs w:val="24"/>
          <w:u w:val="single"/>
        </w:rPr>
      </w:pPr>
      <w:r w:rsidRPr="00671A60">
        <w:rPr>
          <w:sz w:val="24"/>
          <w:szCs w:val="24"/>
          <w:u w:val="single"/>
        </w:rPr>
        <w:t>Exhaustion</w:t>
      </w:r>
    </w:p>
    <w:p w14:paraId="186BB76F" w14:textId="77777777" w:rsidR="00A856B5" w:rsidRPr="00671A60" w:rsidRDefault="00A856B5" w:rsidP="00A856B5">
      <w:pPr>
        <w:pStyle w:val="ListParagraph"/>
        <w:rPr>
          <w:sz w:val="24"/>
          <w:szCs w:val="24"/>
          <w:u w:val="single"/>
        </w:rPr>
      </w:pPr>
    </w:p>
    <w:p w14:paraId="7768E328" w14:textId="77777777" w:rsidR="00A856B5" w:rsidRPr="00671A60" w:rsidRDefault="00A856B5" w:rsidP="00A856B5">
      <w:pPr>
        <w:pStyle w:val="ListParagraph"/>
        <w:numPr>
          <w:ilvl w:val="0"/>
          <w:numId w:val="5"/>
        </w:numPr>
        <w:rPr>
          <w:sz w:val="24"/>
          <w:szCs w:val="24"/>
          <w:u w:val="single"/>
        </w:rPr>
      </w:pPr>
      <w:r w:rsidRPr="00671A60">
        <w:rPr>
          <w:sz w:val="24"/>
          <w:szCs w:val="24"/>
          <w:u w:val="single"/>
        </w:rPr>
        <w:t>Difficulty concentrating</w:t>
      </w:r>
    </w:p>
    <w:p w14:paraId="0DDF5A77" w14:textId="77777777" w:rsidR="00A856B5" w:rsidRPr="00671A60" w:rsidRDefault="00A856B5" w:rsidP="00A856B5">
      <w:pPr>
        <w:pStyle w:val="ListParagraph"/>
        <w:ind w:left="1440"/>
        <w:rPr>
          <w:sz w:val="24"/>
          <w:szCs w:val="24"/>
        </w:rPr>
      </w:pPr>
    </w:p>
    <w:p w14:paraId="4C9E2E1E" w14:textId="77777777" w:rsidR="00A856B5" w:rsidRPr="00671A60" w:rsidRDefault="00A856B5" w:rsidP="00A856B5">
      <w:pPr>
        <w:pStyle w:val="ListParagraph"/>
        <w:numPr>
          <w:ilvl w:val="0"/>
          <w:numId w:val="8"/>
        </w:numPr>
        <w:rPr>
          <w:b/>
          <w:bCs/>
          <w:sz w:val="24"/>
          <w:szCs w:val="24"/>
        </w:rPr>
      </w:pPr>
      <w:r w:rsidRPr="00671A60">
        <w:rPr>
          <w:b/>
          <w:bCs/>
          <w:sz w:val="24"/>
          <w:szCs w:val="24"/>
        </w:rPr>
        <w:t>Is there anything that affects the frequency or content of hallucinations that you see?</w:t>
      </w:r>
    </w:p>
    <w:p w14:paraId="6B5C1926" w14:textId="77777777" w:rsidR="00A856B5" w:rsidRPr="00671A60" w:rsidRDefault="00A856B5" w:rsidP="00A856B5">
      <w:pPr>
        <w:jc w:val="both"/>
        <w:rPr>
          <w:b/>
          <w:sz w:val="24"/>
          <w:szCs w:val="24"/>
        </w:rPr>
      </w:pPr>
      <w:r w:rsidRPr="00671A60">
        <w:rPr>
          <w:b/>
          <w:sz w:val="24"/>
          <w:szCs w:val="24"/>
        </w:rPr>
        <w:t>Prompts:</w:t>
      </w:r>
    </w:p>
    <w:p w14:paraId="473DC85B" w14:textId="77777777" w:rsidR="00A856B5" w:rsidRPr="00671A60" w:rsidRDefault="00A856B5" w:rsidP="00A856B5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671A60">
        <w:rPr>
          <w:sz w:val="24"/>
          <w:szCs w:val="24"/>
        </w:rPr>
        <w:t>Feeling anxious or stressed</w:t>
      </w:r>
    </w:p>
    <w:p w14:paraId="283C2726" w14:textId="77777777" w:rsidR="00A856B5" w:rsidRPr="00671A60" w:rsidRDefault="00A856B5" w:rsidP="00A856B5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671A60">
        <w:rPr>
          <w:sz w:val="24"/>
          <w:szCs w:val="24"/>
        </w:rPr>
        <w:t>Travelling in a car</w:t>
      </w:r>
    </w:p>
    <w:p w14:paraId="26B69959" w14:textId="77777777" w:rsidR="00A856B5" w:rsidRPr="00671A60" w:rsidRDefault="00A856B5" w:rsidP="00A856B5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671A60">
        <w:rPr>
          <w:sz w:val="24"/>
          <w:szCs w:val="24"/>
        </w:rPr>
        <w:t>Social isolation</w:t>
      </w:r>
    </w:p>
    <w:p w14:paraId="4625BC2E" w14:textId="77777777" w:rsidR="00A856B5" w:rsidRPr="00671A60" w:rsidRDefault="00A856B5" w:rsidP="00A856B5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671A60">
        <w:rPr>
          <w:sz w:val="24"/>
          <w:szCs w:val="24"/>
        </w:rPr>
        <w:t>Inactivity</w:t>
      </w:r>
    </w:p>
    <w:p w14:paraId="30B10A2D" w14:textId="77777777" w:rsidR="00A856B5" w:rsidRPr="00671A60" w:rsidRDefault="00A856B5" w:rsidP="00A856B5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671A60">
        <w:rPr>
          <w:sz w:val="24"/>
          <w:szCs w:val="24"/>
        </w:rPr>
        <w:t>Walking in unfamiliar areas</w:t>
      </w:r>
    </w:p>
    <w:p w14:paraId="12E0358B" w14:textId="77777777" w:rsidR="00A856B5" w:rsidRPr="00671A60" w:rsidRDefault="00A856B5" w:rsidP="00A856B5">
      <w:pPr>
        <w:rPr>
          <w:sz w:val="24"/>
          <w:szCs w:val="24"/>
        </w:rPr>
      </w:pPr>
      <w:r w:rsidRPr="00671A60">
        <w:rPr>
          <w:sz w:val="24"/>
          <w:szCs w:val="24"/>
        </w:rPr>
        <w:t>Is there anything that you have found to help stop the visions, or change what you see?</w:t>
      </w:r>
    </w:p>
    <w:p w14:paraId="579A0757" w14:textId="77777777" w:rsidR="00A856B5" w:rsidRPr="00671A60" w:rsidRDefault="00A856B5" w:rsidP="00A856B5">
      <w:pPr>
        <w:rPr>
          <w:b/>
          <w:sz w:val="24"/>
          <w:szCs w:val="24"/>
        </w:rPr>
      </w:pPr>
      <w:r w:rsidRPr="00671A60">
        <w:rPr>
          <w:b/>
          <w:sz w:val="24"/>
          <w:szCs w:val="24"/>
        </w:rPr>
        <w:t>Prompts:</w:t>
      </w:r>
    </w:p>
    <w:p w14:paraId="4B1871F7" w14:textId="77777777" w:rsidR="00A856B5" w:rsidRPr="00671A60" w:rsidRDefault="00A856B5" w:rsidP="00A856B5">
      <w:pPr>
        <w:pStyle w:val="ListParagraph"/>
        <w:numPr>
          <w:ilvl w:val="0"/>
          <w:numId w:val="4"/>
        </w:numPr>
        <w:rPr>
          <w:b/>
          <w:sz w:val="24"/>
          <w:szCs w:val="24"/>
        </w:rPr>
      </w:pPr>
      <w:r w:rsidRPr="00671A60">
        <w:rPr>
          <w:sz w:val="24"/>
          <w:szCs w:val="24"/>
        </w:rPr>
        <w:t>Meditation, relaxation techniques</w:t>
      </w:r>
    </w:p>
    <w:p w14:paraId="03D8F703" w14:textId="77777777" w:rsidR="00A856B5" w:rsidRPr="00671A60" w:rsidRDefault="00A856B5" w:rsidP="00A856B5">
      <w:pPr>
        <w:pStyle w:val="ListParagraph"/>
        <w:numPr>
          <w:ilvl w:val="0"/>
          <w:numId w:val="4"/>
        </w:numPr>
        <w:rPr>
          <w:b/>
          <w:sz w:val="24"/>
          <w:szCs w:val="24"/>
        </w:rPr>
      </w:pPr>
      <w:r w:rsidRPr="00671A60">
        <w:rPr>
          <w:sz w:val="24"/>
          <w:szCs w:val="24"/>
        </w:rPr>
        <w:t>Exercise</w:t>
      </w:r>
    </w:p>
    <w:p w14:paraId="3588DF3E" w14:textId="77777777" w:rsidR="00A856B5" w:rsidRPr="00671A60" w:rsidRDefault="00A856B5" w:rsidP="00A856B5">
      <w:pPr>
        <w:pStyle w:val="ListParagraph"/>
        <w:numPr>
          <w:ilvl w:val="0"/>
          <w:numId w:val="4"/>
        </w:numPr>
        <w:rPr>
          <w:b/>
          <w:sz w:val="24"/>
          <w:szCs w:val="24"/>
        </w:rPr>
      </w:pPr>
      <w:r w:rsidRPr="00671A60">
        <w:rPr>
          <w:sz w:val="24"/>
          <w:szCs w:val="24"/>
        </w:rPr>
        <w:t>Being outdoors</w:t>
      </w:r>
    </w:p>
    <w:p w14:paraId="5EE92D5B" w14:textId="77777777" w:rsidR="00A856B5" w:rsidRPr="00671A60" w:rsidRDefault="00A856B5" w:rsidP="00A856B5">
      <w:pPr>
        <w:pStyle w:val="ListParagraph"/>
        <w:numPr>
          <w:ilvl w:val="0"/>
          <w:numId w:val="4"/>
        </w:numPr>
        <w:rPr>
          <w:b/>
          <w:sz w:val="24"/>
          <w:szCs w:val="24"/>
        </w:rPr>
      </w:pPr>
      <w:r w:rsidRPr="00671A60">
        <w:rPr>
          <w:sz w:val="24"/>
          <w:szCs w:val="24"/>
        </w:rPr>
        <w:t>Being distracted</w:t>
      </w:r>
    </w:p>
    <w:p w14:paraId="327DE21D" w14:textId="77777777" w:rsidR="00A856B5" w:rsidRPr="00671A60" w:rsidRDefault="00A856B5" w:rsidP="00A856B5">
      <w:pPr>
        <w:rPr>
          <w:sz w:val="24"/>
          <w:szCs w:val="24"/>
        </w:rPr>
      </w:pPr>
    </w:p>
    <w:p w14:paraId="22583526" w14:textId="77777777" w:rsidR="00A856B5" w:rsidRPr="00671A60" w:rsidRDefault="00A856B5" w:rsidP="00A856B5">
      <w:pPr>
        <w:rPr>
          <w:b/>
          <w:bCs/>
          <w:sz w:val="24"/>
          <w:szCs w:val="24"/>
        </w:rPr>
      </w:pPr>
      <w:r w:rsidRPr="00671A60">
        <w:rPr>
          <w:b/>
          <w:bCs/>
          <w:sz w:val="24"/>
          <w:szCs w:val="24"/>
        </w:rPr>
        <w:t>PART TWO – Focused questions about engaging in physical activity for health and strength/balance/flexibility.</w:t>
      </w:r>
    </w:p>
    <w:p w14:paraId="2CFBB8A4" w14:textId="77777777" w:rsidR="00A856B5" w:rsidRPr="00671A60" w:rsidRDefault="00A856B5" w:rsidP="00A856B5">
      <w:pPr>
        <w:pStyle w:val="ListParagraph"/>
        <w:numPr>
          <w:ilvl w:val="0"/>
          <w:numId w:val="9"/>
        </w:numPr>
        <w:rPr>
          <w:sz w:val="24"/>
          <w:szCs w:val="24"/>
        </w:rPr>
      </w:pPr>
      <w:r w:rsidRPr="00671A60">
        <w:rPr>
          <w:sz w:val="24"/>
          <w:szCs w:val="24"/>
        </w:rPr>
        <w:t xml:space="preserve">Are you aware of the Chief Medical Officer’s Physical Activity for health Guidelines?  If yes, can you recall what they are? </w:t>
      </w:r>
    </w:p>
    <w:p w14:paraId="4FE72A25" w14:textId="77777777" w:rsidR="00A856B5" w:rsidRPr="00671A60" w:rsidRDefault="00A856B5" w:rsidP="00A856B5">
      <w:pPr>
        <w:rPr>
          <w:sz w:val="24"/>
          <w:szCs w:val="24"/>
        </w:rPr>
      </w:pPr>
      <w:r w:rsidRPr="00671A60">
        <w:rPr>
          <w:sz w:val="24"/>
          <w:szCs w:val="24"/>
        </w:rPr>
        <w:t>If no, read the following:</w:t>
      </w:r>
    </w:p>
    <w:p w14:paraId="72489A9D" w14:textId="77777777" w:rsidR="00A856B5" w:rsidRPr="00671A60" w:rsidRDefault="00A856B5" w:rsidP="00A856B5">
      <w:pPr>
        <w:rPr>
          <w:sz w:val="24"/>
          <w:szCs w:val="24"/>
        </w:rPr>
      </w:pPr>
      <w:r w:rsidRPr="00671A60">
        <w:rPr>
          <w:sz w:val="24"/>
          <w:szCs w:val="24"/>
        </w:rPr>
        <w:t xml:space="preserve">Read aloud: </w:t>
      </w:r>
    </w:p>
    <w:p w14:paraId="66607CAF" w14:textId="77777777" w:rsidR="00A856B5" w:rsidRPr="00671A60" w:rsidRDefault="00A856B5" w:rsidP="00A856B5">
      <w:pPr>
        <w:ind w:left="720"/>
        <w:rPr>
          <w:i/>
          <w:iCs/>
          <w:sz w:val="24"/>
          <w:szCs w:val="24"/>
        </w:rPr>
      </w:pPr>
      <w:r w:rsidRPr="00671A60">
        <w:rPr>
          <w:i/>
          <w:iCs/>
          <w:sz w:val="24"/>
          <w:szCs w:val="24"/>
        </w:rPr>
        <w:t xml:space="preserve">It is recommended that people aged 18 years and </w:t>
      </w:r>
      <w:proofErr w:type="gramStart"/>
      <w:r w:rsidRPr="00671A60">
        <w:rPr>
          <w:i/>
          <w:iCs/>
          <w:sz w:val="24"/>
          <w:szCs w:val="24"/>
        </w:rPr>
        <w:t>over take</w:t>
      </w:r>
      <w:proofErr w:type="gramEnd"/>
      <w:r w:rsidRPr="00671A60">
        <w:rPr>
          <w:i/>
          <w:iCs/>
          <w:sz w:val="24"/>
          <w:szCs w:val="24"/>
        </w:rPr>
        <w:t xml:space="preserve"> part in 2 ½ hours of moderate intensity aerobic exercise each week such as a brisk walk, carrying shopping bags, dancing and cycling.</w:t>
      </w:r>
    </w:p>
    <w:p w14:paraId="1E9C24F6" w14:textId="77777777" w:rsidR="00A856B5" w:rsidRPr="00671A60" w:rsidRDefault="00A856B5" w:rsidP="00A856B5">
      <w:pPr>
        <w:ind w:left="720"/>
        <w:rPr>
          <w:i/>
          <w:iCs/>
          <w:sz w:val="24"/>
          <w:szCs w:val="24"/>
        </w:rPr>
      </w:pPr>
      <w:r w:rsidRPr="00671A60">
        <w:rPr>
          <w:i/>
          <w:iCs/>
          <w:sz w:val="24"/>
          <w:szCs w:val="24"/>
        </w:rPr>
        <w:t xml:space="preserve">It is also recommended that people aged 65 and over carry out activities to increase muscle strength, balance and flexibility twice a week.  Examples include yoga, </w:t>
      </w:r>
      <w:proofErr w:type="spellStart"/>
      <w:r w:rsidRPr="00671A60">
        <w:rPr>
          <w:i/>
          <w:iCs/>
          <w:sz w:val="24"/>
          <w:szCs w:val="24"/>
        </w:rPr>
        <w:t>pilates</w:t>
      </w:r>
      <w:proofErr w:type="spellEnd"/>
      <w:r w:rsidRPr="00671A60">
        <w:rPr>
          <w:i/>
          <w:iCs/>
          <w:sz w:val="24"/>
          <w:szCs w:val="24"/>
        </w:rPr>
        <w:t>, heavy gardening, carrying shopping bags.</w:t>
      </w:r>
    </w:p>
    <w:p w14:paraId="6742AD9C" w14:textId="77777777" w:rsidR="00A856B5" w:rsidRPr="00671A60" w:rsidRDefault="00A856B5" w:rsidP="00A856B5">
      <w:pPr>
        <w:rPr>
          <w:sz w:val="24"/>
          <w:szCs w:val="24"/>
        </w:rPr>
      </w:pPr>
    </w:p>
    <w:p w14:paraId="040B1503" w14:textId="77777777" w:rsidR="00A856B5" w:rsidRPr="00671A60" w:rsidRDefault="00A856B5" w:rsidP="00A856B5">
      <w:pPr>
        <w:pStyle w:val="ListParagraph"/>
        <w:numPr>
          <w:ilvl w:val="0"/>
          <w:numId w:val="9"/>
        </w:numPr>
        <w:rPr>
          <w:sz w:val="24"/>
          <w:szCs w:val="24"/>
        </w:rPr>
      </w:pPr>
      <w:r w:rsidRPr="00671A60">
        <w:rPr>
          <w:sz w:val="24"/>
          <w:szCs w:val="24"/>
        </w:rPr>
        <w:t xml:space="preserve">Which physical activities for health do you take part in?  Ask for examples </w:t>
      </w:r>
    </w:p>
    <w:p w14:paraId="3831D7AD" w14:textId="77777777" w:rsidR="00A856B5" w:rsidRPr="00671A60" w:rsidRDefault="00A856B5" w:rsidP="00A856B5">
      <w:pPr>
        <w:pStyle w:val="ListParagraph"/>
        <w:numPr>
          <w:ilvl w:val="0"/>
          <w:numId w:val="9"/>
        </w:numPr>
        <w:rPr>
          <w:sz w:val="24"/>
          <w:szCs w:val="24"/>
        </w:rPr>
      </w:pPr>
      <w:r w:rsidRPr="00671A60">
        <w:rPr>
          <w:sz w:val="24"/>
          <w:szCs w:val="24"/>
        </w:rPr>
        <w:t xml:space="preserve">Are there any physical activities for health that you would you like to take part in?  Ask for examples </w:t>
      </w:r>
    </w:p>
    <w:p w14:paraId="6B2BDB8A" w14:textId="77777777" w:rsidR="00A856B5" w:rsidRPr="00671A60" w:rsidRDefault="00A856B5" w:rsidP="00A856B5">
      <w:pPr>
        <w:pStyle w:val="ListParagraph"/>
        <w:numPr>
          <w:ilvl w:val="0"/>
          <w:numId w:val="9"/>
        </w:numPr>
        <w:rPr>
          <w:sz w:val="24"/>
          <w:szCs w:val="24"/>
        </w:rPr>
      </w:pPr>
      <w:r w:rsidRPr="00671A60">
        <w:rPr>
          <w:sz w:val="24"/>
          <w:szCs w:val="24"/>
        </w:rPr>
        <w:t>What might stop you from taking part in physical activities for health?</w:t>
      </w:r>
    </w:p>
    <w:p w14:paraId="0C923938" w14:textId="77777777" w:rsidR="00A856B5" w:rsidRPr="00671A60" w:rsidRDefault="00A856B5" w:rsidP="00A856B5">
      <w:pPr>
        <w:pStyle w:val="ListParagraph"/>
        <w:rPr>
          <w:sz w:val="24"/>
          <w:szCs w:val="24"/>
        </w:rPr>
      </w:pPr>
    </w:p>
    <w:p w14:paraId="58FD89A8" w14:textId="77777777" w:rsidR="00A856B5" w:rsidRPr="00A856B5" w:rsidRDefault="00A856B5" w:rsidP="00A856B5">
      <w:pPr>
        <w:rPr>
          <w:sz w:val="24"/>
          <w:szCs w:val="24"/>
        </w:rPr>
      </w:pPr>
    </w:p>
    <w:p w14:paraId="3397B6B1" w14:textId="17F8B17E" w:rsidR="00A856B5" w:rsidRPr="00671A60" w:rsidRDefault="00A856B5" w:rsidP="00A856B5">
      <w:pPr>
        <w:jc w:val="center"/>
        <w:rPr>
          <w:sz w:val="24"/>
          <w:szCs w:val="24"/>
        </w:rPr>
      </w:pPr>
      <w:r w:rsidRPr="00A856B5">
        <w:rPr>
          <w:b/>
          <w:bCs/>
          <w:sz w:val="24"/>
          <w:szCs w:val="24"/>
        </w:rPr>
        <w:t>**CLOSE**</w:t>
      </w:r>
    </w:p>
    <w:p w14:paraId="3F6B84F0" w14:textId="77777777" w:rsidR="00CE31BD" w:rsidRPr="00A13ACD" w:rsidRDefault="00CE31BD" w:rsidP="00CE31BD">
      <w:pPr>
        <w:pStyle w:val="Heading2"/>
        <w:rPr>
          <w:color w:val="auto"/>
        </w:rPr>
      </w:pPr>
      <w:r w:rsidRPr="00A13ACD">
        <w:rPr>
          <w:color w:val="auto"/>
        </w:rPr>
        <w:lastRenderedPageBreak/>
        <w:t xml:space="preserve">“Everywhere I turn, I’m blocked”: a qualitative exploration of experiences of Charles Bonnet Syndrome and its impact on physical activity and falls </w:t>
      </w:r>
    </w:p>
    <w:p w14:paraId="1956D1ED" w14:textId="77777777" w:rsidR="00CE31BD" w:rsidRDefault="00CE31BD" w:rsidP="00485299">
      <w:pPr>
        <w:pStyle w:val="Heading3"/>
        <w:rPr>
          <w:color w:val="auto"/>
        </w:rPr>
      </w:pPr>
    </w:p>
    <w:p w14:paraId="6C9703B7" w14:textId="0D127D1F" w:rsidR="00485299" w:rsidRDefault="00485299" w:rsidP="00485299">
      <w:pPr>
        <w:pStyle w:val="Heading3"/>
        <w:rPr>
          <w:color w:val="auto"/>
        </w:rPr>
      </w:pPr>
      <w:r w:rsidRPr="00485299">
        <w:rPr>
          <w:color w:val="auto"/>
        </w:rPr>
        <w:t xml:space="preserve">Appendix 2: </w:t>
      </w:r>
      <w:r w:rsidR="00D110F6">
        <w:rPr>
          <w:color w:val="auto"/>
        </w:rPr>
        <w:t>C</w:t>
      </w:r>
      <w:r w:rsidRPr="00485299">
        <w:rPr>
          <w:color w:val="auto"/>
        </w:rPr>
        <w:t>oding list and development of themes</w:t>
      </w:r>
      <w:r>
        <w:rPr>
          <w:color w:val="auto"/>
        </w:rPr>
        <w:t xml:space="preserve"> </w:t>
      </w:r>
      <w:r w:rsidR="006D3183">
        <w:rPr>
          <w:color w:val="auto"/>
        </w:rPr>
        <w:t>–</w:t>
      </w:r>
      <w:r w:rsidRPr="00485299">
        <w:rPr>
          <w:color w:val="auto"/>
        </w:rPr>
        <w:t xml:space="preserve"> </w:t>
      </w:r>
      <w:r w:rsidR="006D3183">
        <w:rPr>
          <w:color w:val="auto"/>
        </w:rPr>
        <w:t>participants living with CBS</w:t>
      </w:r>
    </w:p>
    <w:p w14:paraId="046469F5" w14:textId="77777777" w:rsidR="006D3183" w:rsidRPr="006D3183" w:rsidRDefault="006D3183" w:rsidP="006D3183"/>
    <w:p w14:paraId="61CA71A3" w14:textId="100D5DC8" w:rsidR="00485299" w:rsidRPr="006D3183" w:rsidRDefault="006D3183" w:rsidP="00485299">
      <w:pPr>
        <w:rPr>
          <w:b/>
          <w:bCs/>
          <w:sz w:val="24"/>
          <w:szCs w:val="24"/>
        </w:rPr>
      </w:pPr>
      <w:r w:rsidRPr="006D3183">
        <w:rPr>
          <w:b/>
          <w:bCs/>
          <w:sz w:val="24"/>
          <w:szCs w:val="24"/>
        </w:rPr>
        <w:t>RTA = Reflexive Thematic Analysis</w:t>
      </w:r>
    </w:p>
    <w:p w14:paraId="3B2D6A3F" w14:textId="77777777" w:rsidR="006D3183" w:rsidRDefault="006D3183" w:rsidP="00485299">
      <w:pPr>
        <w:rPr>
          <w:b/>
          <w:bCs/>
          <w:sz w:val="24"/>
          <w:szCs w:val="24"/>
          <w:u w:val="single"/>
        </w:rPr>
      </w:pPr>
    </w:p>
    <w:p w14:paraId="7876730C" w14:textId="1B418238" w:rsidR="00485299" w:rsidRPr="00485299" w:rsidRDefault="00485299" w:rsidP="00485299">
      <w:pPr>
        <w:rPr>
          <w:b/>
          <w:bCs/>
          <w:sz w:val="24"/>
          <w:szCs w:val="24"/>
          <w:u w:val="single"/>
        </w:rPr>
      </w:pPr>
      <w:r w:rsidRPr="00485299">
        <w:rPr>
          <w:b/>
          <w:bCs/>
          <w:sz w:val="24"/>
          <w:szCs w:val="24"/>
          <w:u w:val="single"/>
        </w:rPr>
        <w:t>Codes (phases one and two of RTA)</w:t>
      </w:r>
    </w:p>
    <w:p w14:paraId="73287F07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Low CBS awareness (patients, professionals)</w:t>
      </w:r>
    </w:p>
    <w:p w14:paraId="739E307E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Spontaneous onset</w:t>
      </w:r>
    </w:p>
    <w:p w14:paraId="16B742D8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What is happening to me?</w:t>
      </w:r>
    </w:p>
    <w:p w14:paraId="0F8C0FB2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Onus on individual to disclose</w:t>
      </w:r>
    </w:p>
    <w:p w14:paraId="0B42CE20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Low awareness of functional impacts of CBS (professionals)</w:t>
      </w:r>
    </w:p>
    <w:p w14:paraId="1CEA466B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Psychosocial impacts</w:t>
      </w:r>
    </w:p>
    <w:p w14:paraId="629C3177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 xml:space="preserve">CBS characteristics </w:t>
      </w:r>
    </w:p>
    <w:p w14:paraId="1D227DB8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It “feels real”</w:t>
      </w:r>
    </w:p>
    <w:p w14:paraId="4F3DCD5D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Automatic response</w:t>
      </w:r>
    </w:p>
    <w:p w14:paraId="10FC5A9B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Signs indicative of CBS</w:t>
      </w:r>
    </w:p>
    <w:p w14:paraId="3C2C9C6A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Cognitive-behavioural responses (to CBS)</w:t>
      </w:r>
    </w:p>
    <w:p w14:paraId="16795984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CBS interferes with mobility</w:t>
      </w:r>
    </w:p>
    <w:p w14:paraId="486BC99C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CBS is disorientating</w:t>
      </w:r>
    </w:p>
    <w:p w14:paraId="6A224966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CBS causes near misses</w:t>
      </w:r>
    </w:p>
    <w:p w14:paraId="4066C531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CBS and falls</w:t>
      </w:r>
    </w:p>
    <w:p w14:paraId="41A7BB4C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Concern about falling</w:t>
      </w:r>
    </w:p>
    <w:p w14:paraId="5AC92BEC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Activity restriction</w:t>
      </w:r>
    </w:p>
    <w:p w14:paraId="72A6EA5A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Feel embarrassed reacting in public</w:t>
      </w:r>
    </w:p>
    <w:p w14:paraId="087974F0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Navigating the environment with CBS is exhausting</w:t>
      </w:r>
    </w:p>
    <w:p w14:paraId="3687C094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lastRenderedPageBreak/>
        <w:t>Disentangling CBS experiences</w:t>
      </w:r>
    </w:p>
    <w:p w14:paraId="10F3B9BF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Predisposing factors</w:t>
      </w:r>
    </w:p>
    <w:p w14:paraId="71298EE7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Precipitating factors (personal, wider context)</w:t>
      </w:r>
    </w:p>
    <w:p w14:paraId="625C2ECC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 xml:space="preserve">Variable success of reactive relief techniques </w:t>
      </w:r>
    </w:p>
    <w:p w14:paraId="057C441F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Feeling trapped (uncontrolled symptoms)</w:t>
      </w:r>
    </w:p>
    <w:p w14:paraId="0B4DFDFB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 xml:space="preserve">Accessible physical activity </w:t>
      </w:r>
    </w:p>
    <w:p w14:paraId="4A1539CF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Therapeutic effects of physical activity</w:t>
      </w:r>
    </w:p>
    <w:p w14:paraId="2B5799CF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Therapeutic effects of diversion</w:t>
      </w:r>
    </w:p>
    <w:p w14:paraId="5AB46B58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sz w:val="24"/>
          <w:szCs w:val="24"/>
        </w:rPr>
        <w:t>A toolkit of strategies (reactive, preventative)</w:t>
      </w:r>
    </w:p>
    <w:p w14:paraId="5687044E" w14:textId="77777777" w:rsidR="00485299" w:rsidRPr="00485299" w:rsidRDefault="00485299" w:rsidP="00485299">
      <w:pPr>
        <w:rPr>
          <w:sz w:val="24"/>
          <w:szCs w:val="24"/>
        </w:rPr>
      </w:pPr>
    </w:p>
    <w:p w14:paraId="14BD0F69" w14:textId="77777777" w:rsidR="00485299" w:rsidRPr="00485299" w:rsidRDefault="00485299" w:rsidP="00485299">
      <w:pPr>
        <w:rPr>
          <w:b/>
          <w:bCs/>
          <w:sz w:val="24"/>
          <w:szCs w:val="24"/>
          <w:u w:val="single"/>
        </w:rPr>
      </w:pPr>
      <w:r w:rsidRPr="00485299">
        <w:rPr>
          <w:b/>
          <w:bCs/>
          <w:sz w:val="24"/>
          <w:szCs w:val="24"/>
          <w:u w:val="single"/>
        </w:rPr>
        <w:t>Candidate themes (phase three of RTA)</w:t>
      </w:r>
    </w:p>
    <w:p w14:paraId="3404F847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b/>
          <w:bCs/>
          <w:sz w:val="24"/>
          <w:szCs w:val="24"/>
        </w:rPr>
        <w:t xml:space="preserve">Theme 1: </w:t>
      </w:r>
      <w:r w:rsidRPr="00485299">
        <w:rPr>
          <w:sz w:val="24"/>
          <w:szCs w:val="24"/>
        </w:rPr>
        <w:t>What is happening to me?</w:t>
      </w:r>
    </w:p>
    <w:p w14:paraId="3DB57A0F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b/>
          <w:bCs/>
          <w:sz w:val="24"/>
          <w:szCs w:val="24"/>
        </w:rPr>
        <w:t xml:space="preserve">Theme 2: </w:t>
      </w:r>
      <w:r w:rsidRPr="00485299">
        <w:rPr>
          <w:sz w:val="24"/>
          <w:szCs w:val="24"/>
        </w:rPr>
        <w:t>The functional impacts of CBS</w:t>
      </w:r>
    </w:p>
    <w:p w14:paraId="7618691D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b/>
          <w:bCs/>
          <w:sz w:val="24"/>
          <w:szCs w:val="24"/>
        </w:rPr>
        <w:t xml:space="preserve">Theme 3: </w:t>
      </w:r>
      <w:r w:rsidRPr="00485299">
        <w:rPr>
          <w:sz w:val="24"/>
          <w:szCs w:val="24"/>
        </w:rPr>
        <w:t xml:space="preserve">Engaging in physical activity </w:t>
      </w:r>
    </w:p>
    <w:p w14:paraId="21856B4F" w14:textId="77777777" w:rsidR="00485299" w:rsidRPr="00485299" w:rsidRDefault="00485299" w:rsidP="00485299">
      <w:pPr>
        <w:rPr>
          <w:b/>
          <w:bCs/>
          <w:sz w:val="24"/>
          <w:szCs w:val="24"/>
        </w:rPr>
      </w:pPr>
      <w:r w:rsidRPr="00485299">
        <w:rPr>
          <w:b/>
          <w:bCs/>
          <w:sz w:val="24"/>
          <w:szCs w:val="24"/>
        </w:rPr>
        <w:t xml:space="preserve">Theme 4: </w:t>
      </w:r>
      <w:r w:rsidRPr="00485299">
        <w:rPr>
          <w:sz w:val="24"/>
          <w:szCs w:val="24"/>
        </w:rPr>
        <w:t>Starting to make sense of what’s happening</w:t>
      </w:r>
    </w:p>
    <w:p w14:paraId="16726D39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b/>
          <w:bCs/>
          <w:sz w:val="24"/>
          <w:szCs w:val="24"/>
        </w:rPr>
        <w:t xml:space="preserve">Theme 5: </w:t>
      </w:r>
      <w:r w:rsidRPr="00485299">
        <w:rPr>
          <w:sz w:val="24"/>
          <w:szCs w:val="24"/>
        </w:rPr>
        <w:t>Reigning in</w:t>
      </w:r>
      <w:r w:rsidRPr="00485299">
        <w:rPr>
          <w:b/>
          <w:bCs/>
          <w:sz w:val="24"/>
          <w:szCs w:val="24"/>
        </w:rPr>
        <w:t xml:space="preserve"> </w:t>
      </w:r>
      <w:r w:rsidRPr="00485299">
        <w:rPr>
          <w:sz w:val="24"/>
          <w:szCs w:val="24"/>
        </w:rPr>
        <w:t>CBS symptoms</w:t>
      </w:r>
    </w:p>
    <w:p w14:paraId="3ED4EE09" w14:textId="77777777" w:rsidR="00485299" w:rsidRPr="00485299" w:rsidRDefault="00485299" w:rsidP="00485299">
      <w:pPr>
        <w:rPr>
          <w:sz w:val="24"/>
          <w:szCs w:val="24"/>
        </w:rPr>
      </w:pPr>
    </w:p>
    <w:p w14:paraId="09BCB04E" w14:textId="77777777" w:rsidR="00485299" w:rsidRPr="00485299" w:rsidRDefault="00485299" w:rsidP="00485299">
      <w:pPr>
        <w:rPr>
          <w:b/>
          <w:bCs/>
          <w:sz w:val="24"/>
          <w:szCs w:val="24"/>
          <w:u w:val="single"/>
        </w:rPr>
      </w:pPr>
      <w:r w:rsidRPr="00485299">
        <w:rPr>
          <w:b/>
          <w:bCs/>
          <w:sz w:val="24"/>
          <w:szCs w:val="24"/>
          <w:u w:val="single"/>
        </w:rPr>
        <w:t>Final themes (phase four of RTA)</w:t>
      </w:r>
    </w:p>
    <w:p w14:paraId="26C45C6E" w14:textId="77777777" w:rsidR="00485299" w:rsidRPr="00485299" w:rsidRDefault="00485299" w:rsidP="00485299">
      <w:pPr>
        <w:rPr>
          <w:sz w:val="24"/>
          <w:szCs w:val="24"/>
        </w:rPr>
      </w:pPr>
      <w:r w:rsidRPr="00485299">
        <w:rPr>
          <w:b/>
          <w:bCs/>
          <w:sz w:val="24"/>
          <w:szCs w:val="24"/>
        </w:rPr>
        <w:t xml:space="preserve">Theme 1: </w:t>
      </w:r>
      <w:r w:rsidRPr="00485299">
        <w:rPr>
          <w:sz w:val="24"/>
          <w:szCs w:val="24"/>
        </w:rPr>
        <w:t>Finding out about CBS: a psychological journey</w:t>
      </w:r>
    </w:p>
    <w:p w14:paraId="561AB55C" w14:textId="77777777" w:rsidR="00485299" w:rsidRPr="00485299" w:rsidRDefault="00485299" w:rsidP="00485299">
      <w:pPr>
        <w:rPr>
          <w:b/>
          <w:bCs/>
          <w:sz w:val="24"/>
          <w:szCs w:val="24"/>
        </w:rPr>
      </w:pPr>
      <w:r w:rsidRPr="00485299">
        <w:rPr>
          <w:b/>
          <w:bCs/>
          <w:sz w:val="24"/>
          <w:szCs w:val="24"/>
        </w:rPr>
        <w:t xml:space="preserve">Theme 2: </w:t>
      </w:r>
      <w:r w:rsidRPr="00485299">
        <w:rPr>
          <w:sz w:val="24"/>
          <w:szCs w:val="24"/>
        </w:rPr>
        <w:t>Coping with CBS: the challenges of everyday life</w:t>
      </w:r>
    </w:p>
    <w:p w14:paraId="59AC7C9D" w14:textId="77777777" w:rsidR="00485299" w:rsidRPr="00485299" w:rsidRDefault="00485299" w:rsidP="00485299">
      <w:pPr>
        <w:rPr>
          <w:b/>
          <w:bCs/>
          <w:sz w:val="24"/>
          <w:szCs w:val="24"/>
          <w:u w:val="single"/>
        </w:rPr>
      </w:pPr>
      <w:r w:rsidRPr="00485299">
        <w:rPr>
          <w:b/>
          <w:bCs/>
          <w:sz w:val="24"/>
          <w:szCs w:val="24"/>
        </w:rPr>
        <w:t xml:space="preserve">Theme 3: </w:t>
      </w:r>
      <w:r w:rsidRPr="00485299">
        <w:rPr>
          <w:sz w:val="24"/>
          <w:szCs w:val="24"/>
        </w:rPr>
        <w:t>Reflecting on CBS: understanding and managing symptoms</w:t>
      </w:r>
    </w:p>
    <w:p w14:paraId="49E90E76" w14:textId="0B9EF7D9" w:rsidR="00A856B5" w:rsidRPr="00485299" w:rsidRDefault="00A856B5" w:rsidP="00485299">
      <w:pPr>
        <w:pStyle w:val="Heading3"/>
        <w:rPr>
          <w:color w:val="auto"/>
          <w:sz w:val="24"/>
          <w:szCs w:val="24"/>
        </w:rPr>
      </w:pPr>
    </w:p>
    <w:sectPr w:rsidR="00A856B5" w:rsidRPr="004852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4A1962"/>
    <w:multiLevelType w:val="hybridMultilevel"/>
    <w:tmpl w:val="655280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A44465"/>
    <w:multiLevelType w:val="hybridMultilevel"/>
    <w:tmpl w:val="AC48ED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A62D1"/>
    <w:multiLevelType w:val="hybridMultilevel"/>
    <w:tmpl w:val="5E5A213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331381"/>
    <w:multiLevelType w:val="hybridMultilevel"/>
    <w:tmpl w:val="D278DD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7AD0"/>
    <w:multiLevelType w:val="hybridMultilevel"/>
    <w:tmpl w:val="96DE2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A334CD"/>
    <w:multiLevelType w:val="hybridMultilevel"/>
    <w:tmpl w:val="8CE259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C2310A"/>
    <w:multiLevelType w:val="hybridMultilevel"/>
    <w:tmpl w:val="FC3C1E3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3676BD"/>
    <w:multiLevelType w:val="hybridMultilevel"/>
    <w:tmpl w:val="2A8EED6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132592"/>
    <w:multiLevelType w:val="hybridMultilevel"/>
    <w:tmpl w:val="2A60128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6139636">
    <w:abstractNumId w:val="5"/>
  </w:num>
  <w:num w:numId="2" w16cid:durableId="1578131780">
    <w:abstractNumId w:val="8"/>
  </w:num>
  <w:num w:numId="3" w16cid:durableId="933171967">
    <w:abstractNumId w:val="7"/>
  </w:num>
  <w:num w:numId="4" w16cid:durableId="710228641">
    <w:abstractNumId w:val="6"/>
  </w:num>
  <w:num w:numId="5" w16cid:durableId="2134399563">
    <w:abstractNumId w:val="2"/>
  </w:num>
  <w:num w:numId="6" w16cid:durableId="1995452667">
    <w:abstractNumId w:val="4"/>
  </w:num>
  <w:num w:numId="7" w16cid:durableId="707754117">
    <w:abstractNumId w:val="3"/>
  </w:num>
  <w:num w:numId="8" w16cid:durableId="1249660117">
    <w:abstractNumId w:val="1"/>
  </w:num>
  <w:num w:numId="9" w16cid:durableId="18582311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6B5"/>
    <w:rsid w:val="00150546"/>
    <w:rsid w:val="00194317"/>
    <w:rsid w:val="002C2788"/>
    <w:rsid w:val="00427409"/>
    <w:rsid w:val="00485299"/>
    <w:rsid w:val="005A337B"/>
    <w:rsid w:val="005F5A9E"/>
    <w:rsid w:val="00645C86"/>
    <w:rsid w:val="00666B2E"/>
    <w:rsid w:val="006728FF"/>
    <w:rsid w:val="006C0DEA"/>
    <w:rsid w:val="006C464B"/>
    <w:rsid w:val="006D3183"/>
    <w:rsid w:val="0097520C"/>
    <w:rsid w:val="009F6984"/>
    <w:rsid w:val="00A13ACD"/>
    <w:rsid w:val="00A8555A"/>
    <w:rsid w:val="00A856B5"/>
    <w:rsid w:val="00AE1DA4"/>
    <w:rsid w:val="00B14D23"/>
    <w:rsid w:val="00B821AE"/>
    <w:rsid w:val="00CE31BD"/>
    <w:rsid w:val="00D110F6"/>
    <w:rsid w:val="00D23F19"/>
    <w:rsid w:val="00DD266B"/>
    <w:rsid w:val="00DF7522"/>
    <w:rsid w:val="00E4720D"/>
    <w:rsid w:val="00EF2112"/>
    <w:rsid w:val="00F2340D"/>
    <w:rsid w:val="00F4415C"/>
    <w:rsid w:val="00FB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5539A"/>
  <w15:chartTrackingRefBased/>
  <w15:docId w15:val="{77E83FCF-6D04-4BC6-9128-28072C2A0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 Light" w:eastAsiaTheme="minorHAnsi" w:hAnsi="Calibri Light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6B5"/>
    <w:pPr>
      <w:spacing w:line="259" w:lineRule="auto"/>
    </w:pPr>
    <w:rPr>
      <w:rFonts w:asciiTheme="minorHAnsi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56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56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56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6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6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6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6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6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6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6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856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856B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6B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6B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6B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6B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6B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6B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56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56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6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56B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56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56B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856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56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6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6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56B5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56B5"/>
  </w:style>
  <w:style w:type="paragraph" w:styleId="Revision">
    <w:name w:val="Revision"/>
    <w:hidden/>
    <w:uiPriority w:val="99"/>
    <w:semiHidden/>
    <w:rsid w:val="00CE31BD"/>
    <w:pPr>
      <w:spacing w:after="0" w:line="240" w:lineRule="auto"/>
    </w:pPr>
    <w:rPr>
      <w:rFonts w:asciiTheme="minorHAnsi" w:hAnsi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1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Fisher</dc:creator>
  <cp:keywords/>
  <dc:description/>
  <cp:lastModifiedBy>Claire Hardwidge (staff)</cp:lastModifiedBy>
  <cp:revision>3</cp:revision>
  <dcterms:created xsi:type="dcterms:W3CDTF">2026-04-20T10:44:00Z</dcterms:created>
  <dcterms:modified xsi:type="dcterms:W3CDTF">2026-04-20T10:44:00Z</dcterms:modified>
</cp:coreProperties>
</file>